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B05" w:rsidRDefault="000F1EDE" w:rsidP="007339D5">
      <w:pPr>
        <w:kinsoku w:val="0"/>
        <w:wordWrap/>
        <w:overflowPunct w:val="0"/>
        <w:spacing w:line="360" w:lineRule="auto"/>
        <w:rPr>
          <w:rFonts w:ascii="Arial" w:eastAsia="맑은 고딕" w:hAnsi="Arial" w:cs="Arial"/>
          <w:sz w:val="22"/>
          <w:szCs w:val="22"/>
        </w:rPr>
      </w:pPr>
      <w:r w:rsidRPr="000837C3">
        <w:rPr>
          <w:rFonts w:ascii="Arial" w:eastAsia="맑은 고딕" w:hAnsi="Arial" w:cs="Arial" w:hint="eastAsia"/>
          <w:sz w:val="22"/>
          <w:szCs w:val="22"/>
        </w:rPr>
        <w:t xml:space="preserve">Supplemental </w:t>
      </w:r>
      <w:r w:rsidR="00675B05">
        <w:rPr>
          <w:rFonts w:ascii="Arial" w:eastAsia="맑은 고딕" w:hAnsi="Arial" w:cs="Arial"/>
          <w:sz w:val="22"/>
          <w:szCs w:val="22"/>
        </w:rPr>
        <w:t>Data</w:t>
      </w:r>
    </w:p>
    <w:p w:rsidR="007339D5" w:rsidRPr="000837C3" w:rsidRDefault="000F1EDE" w:rsidP="004B629D">
      <w:pPr>
        <w:kinsoku w:val="0"/>
        <w:wordWrap/>
        <w:overflowPunct w:val="0"/>
        <w:spacing w:line="480" w:lineRule="auto"/>
        <w:rPr>
          <w:rFonts w:ascii="Arial" w:hAnsi="Arial" w:cs="Arial"/>
          <w:sz w:val="22"/>
          <w:szCs w:val="22"/>
        </w:rPr>
      </w:pPr>
      <w:r w:rsidRPr="000837C3">
        <w:rPr>
          <w:rFonts w:ascii="Arial" w:eastAsia="맑은 고딕" w:hAnsi="Arial" w:cs="Arial"/>
          <w:sz w:val="22"/>
          <w:szCs w:val="22"/>
        </w:rPr>
        <w:t xml:space="preserve">Table </w:t>
      </w:r>
      <w:r w:rsidRPr="000837C3">
        <w:rPr>
          <w:rFonts w:ascii="Arial" w:eastAsia="맑은 고딕" w:hAnsi="Arial" w:cs="Arial" w:hint="eastAsia"/>
          <w:sz w:val="22"/>
          <w:szCs w:val="22"/>
        </w:rPr>
        <w:t>S</w:t>
      </w:r>
      <w:r w:rsidRPr="000837C3">
        <w:rPr>
          <w:rFonts w:ascii="Arial" w:eastAsia="맑은 고딕" w:hAnsi="Arial" w:cs="Arial"/>
          <w:sz w:val="22"/>
          <w:szCs w:val="22"/>
        </w:rPr>
        <w:t>1</w:t>
      </w:r>
      <w:r w:rsidR="007339D5" w:rsidRPr="000837C3">
        <w:rPr>
          <w:rFonts w:ascii="Arial" w:hAnsi="Arial" w:cs="Arial"/>
          <w:b/>
          <w:sz w:val="22"/>
          <w:szCs w:val="22"/>
        </w:rPr>
        <w:t>.</w:t>
      </w:r>
      <w:r w:rsidR="007339D5" w:rsidRPr="000837C3">
        <w:rPr>
          <w:rFonts w:ascii="Arial" w:hAnsi="Arial" w:cs="Arial"/>
          <w:sz w:val="22"/>
          <w:szCs w:val="22"/>
        </w:rPr>
        <w:t xml:space="preserve"> </w:t>
      </w:r>
      <w:r w:rsidR="00675B05">
        <w:rPr>
          <w:rFonts w:ascii="Times New Roman" w:hint="eastAsia"/>
          <w:sz w:val="24"/>
        </w:rPr>
        <w:t>Primers used in this study for real-time qRT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0"/>
        <w:gridCol w:w="1275"/>
        <w:gridCol w:w="4111"/>
      </w:tblGrid>
      <w:tr w:rsidR="00A63B87" w:rsidRPr="00C32DDE" w:rsidTr="00215E0F">
        <w:trPr>
          <w:trHeight w:val="32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A63B87" w:rsidRPr="00C32DDE" w:rsidRDefault="00A63B87" w:rsidP="00485516">
            <w:pPr>
              <w:spacing w:line="240" w:lineRule="exact"/>
              <w:ind w:leftChars="-14" w:left="-28"/>
              <w:rPr>
                <w:rFonts w:ascii="Arial" w:hAnsi="Arial" w:cs="Arial"/>
                <w:szCs w:val="20"/>
              </w:rPr>
            </w:pPr>
            <w:r w:rsidRPr="00C32DDE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3B87" w:rsidRPr="00C32DDE" w:rsidRDefault="00A63B87" w:rsidP="00485516">
            <w:pPr>
              <w:spacing w:line="240" w:lineRule="exact"/>
              <w:rPr>
                <w:rFonts w:ascii="Arial" w:hAnsi="Arial" w:cs="Arial"/>
                <w:szCs w:val="20"/>
              </w:rPr>
            </w:pPr>
            <w:r w:rsidRPr="00C32DDE">
              <w:rPr>
                <w:rFonts w:ascii="Arial" w:hAnsi="Arial" w:cs="Arial"/>
                <w:szCs w:val="20"/>
              </w:rPr>
              <w:t>Strand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A63B87" w:rsidRPr="00C32DDE" w:rsidRDefault="00A63B87" w:rsidP="00485516">
            <w:pPr>
              <w:spacing w:line="240" w:lineRule="exact"/>
              <w:rPr>
                <w:rFonts w:ascii="Arial" w:hAnsi="Arial" w:cs="Arial"/>
                <w:szCs w:val="20"/>
              </w:rPr>
            </w:pPr>
            <w:r w:rsidRPr="00C32DDE">
              <w:rPr>
                <w:rFonts w:ascii="Arial" w:hAnsi="Arial" w:cs="Arial"/>
                <w:szCs w:val="20"/>
              </w:rPr>
              <w:t>Sequences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866F11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66F11">
              <w:rPr>
                <w:rFonts w:ascii="Arial" w:hAnsi="Arial" w:cs="Arial" w:hint="eastAsia"/>
                <w:i/>
                <w:sz w:val="20"/>
                <w:szCs w:val="20"/>
              </w:rPr>
              <w:t>β</w:t>
            </w:r>
            <w:r w:rsidRPr="00866F11">
              <w:rPr>
                <w:rFonts w:ascii="Arial" w:hAnsi="Arial" w:cs="Arial"/>
                <w:i/>
                <w:sz w:val="20"/>
                <w:szCs w:val="20"/>
              </w:rPr>
              <w:t>-Actin</w:t>
            </w:r>
            <w:r w:rsidRPr="00866F11">
              <w:rPr>
                <w:rFonts w:ascii="Arial" w:hAnsi="Arial" w:cs="Arial"/>
                <w:i/>
                <w:sz w:val="16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TCACAGAAGCTCCTCCTAATC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866F11" w:rsidRDefault="004B629D" w:rsidP="00866F11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GGGAAAGAACAGCCTGAAT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331887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NtM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ccagctgaaactggtgaa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331887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acaattgtgatccggcaa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NtRboh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GTCGTACAGTGGTCCGTTA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GTACGCATCATCATTGGA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NtRboh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C5AD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AGCTTGATCGGACTCGTT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09042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CGTCTTTAGCGAGCTTTGA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NtAC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09042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GGAGAAGAAGCAGCAATGGA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TCGAACGAGTGGTGAATGA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NtAC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CTTCAAATCCACTAGGCACT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GGGCTGATCAAAGACCGTA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NtACS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ACTAAGCCGAAACGAGCTT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TTCCATGACACTGACGAAGC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CA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GCCATGCTGAGAAGTATCC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AAAGCGTTCTTGCCTGTCT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CA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TACGATTCGATTGCTGCT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GCCAGGTCTTGGTTACAT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MnSODm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GAGGTCACATTAACCACTC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AGCACCTTCTGCATTCATC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CuZnSOD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C32DDE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ATGGTGCTCCTGAAGATGA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ATTGTGGACCAGCAAGAG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APX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GTTCCCTTTCACCCTGGTAGA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GTTCCTTGTGGCACCTTC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GST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GAAGCGCAATTGTCTAAG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CACCATGCACTCACACGA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PR-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TGAGATGTGGGTCGATGA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CTAGCACATCCAACACGAA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PR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B62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B62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GGAACGACGGTAGATGTC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366CB2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A97BF3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CCTACGGGCAGTATCATCA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PR-4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2D2631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6E48BB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TGGCTGGACTGCTTTCTGT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2D2631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6E48BB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TCACTGTTGCTTGAGTTCCTG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PR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6E48BB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AGTTTCCTTGCTCTCGTCCTC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6E48BB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CGTGGACAAACCCCATAA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ind w:leftChars="7" w:left="14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 5 (</w:t>
            </w:r>
            <w:r w:rsidRPr="00C32DDE">
              <w:rPr>
                <w:rFonts w:ascii="Arial" w:hAnsi="Arial" w:cs="Arial"/>
                <w:i/>
                <w:sz w:val="20"/>
                <w:szCs w:val="20"/>
              </w:rPr>
              <w:t>TLP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2D2631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6E48BB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TCGTAATCTCAGATGCACAG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BE14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31887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GTAGGCCCACATGATCCA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 5 (</w:t>
            </w:r>
            <w:r w:rsidRPr="00C32DDE">
              <w:rPr>
                <w:rFonts w:ascii="Arial" w:hAnsi="Arial" w:cs="Arial"/>
                <w:i/>
                <w:sz w:val="20"/>
                <w:szCs w:val="20"/>
              </w:rPr>
              <w:t>OSM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31887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GTGACTGTGGTGGAGTCCTA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331887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GCGAAAGTCATCGGTATGT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iCs/>
                <w:sz w:val="20"/>
                <w:szCs w:val="20"/>
              </w:rPr>
              <w:t>SAR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B14AD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GATGTCTAAGGCGGCTGTTC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B14AD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TTCGTATCCAACCCGGTAT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i/>
                <w:sz w:val="20"/>
                <w:szCs w:val="20"/>
              </w:rPr>
              <w:t>P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B14AD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CTGTAGCATATTGCGATGC</w:t>
            </w:r>
            <w:bookmarkStart w:id="0" w:name="_GoBack"/>
            <w:bookmarkEnd w:id="0"/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Default="004B629D" w:rsidP="007339D5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D66BA9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041DA2" w:rsidRDefault="004B629D" w:rsidP="00B14AD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caps/>
                <w:sz w:val="20"/>
                <w:szCs w:val="20"/>
              </w:rPr>
            </w:pPr>
            <w:r w:rsidRPr="00041DA2">
              <w:rPr>
                <w:rFonts w:ascii="Arial" w:hAnsi="Arial" w:cs="Arial"/>
                <w:caps/>
                <w:sz w:val="20"/>
                <w:szCs w:val="20"/>
              </w:rPr>
              <w:t>GCAACATGCAGCACTGTGTA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DF0A4B" w:rsidRDefault="004B629D" w:rsidP="008C7A18">
            <w:pPr>
              <w:pStyle w:val="a5"/>
              <w:spacing w:before="0" w:beforeAutospacing="0" w:after="0" w:afterAutospacing="0" w:line="260" w:lineRule="exact"/>
              <w:ind w:leftChars="-25" w:left="-50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DF0A4B">
              <w:rPr>
                <w:rFonts w:ascii="Arial" w:hAnsi="Arial" w:cs="Arial"/>
                <w:sz w:val="20"/>
                <w:szCs w:val="20"/>
              </w:rPr>
              <w:t>TGAACGCATATTGCACTTCC</w:t>
            </w:r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DF0A4B">
              <w:rPr>
                <w:rFonts w:ascii="Arial" w:hAnsi="Arial" w:cs="Arial"/>
                <w:sz w:val="20"/>
                <w:szCs w:val="20"/>
              </w:rPr>
              <w:t>CATCTCCTCCACCGACTACA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Sph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CTGTCGGTGAATCTTGTACTGC</w:t>
            </w:r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ATATCAGCTACAAGACCCCAG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LC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tgattgtgaggccaggata</w:t>
            </w:r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caccttcatccgcaacaat</w:t>
            </w:r>
          </w:p>
        </w:tc>
      </w:tr>
      <w:tr w:rsidR="004B629D" w:rsidRPr="00C32DDE" w:rsidTr="00215E0F">
        <w:trPr>
          <w:trHeight w:val="254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LC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cgatcagaactgcagaaga</w:t>
            </w:r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line="260" w:lineRule="exact"/>
              <w:ind w:leftChars="-27" w:left="-54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aatcactacggccacattc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C32DDE">
              <w:rPr>
                <w:rFonts w:ascii="Arial" w:hAnsi="Arial" w:cs="Arial"/>
                <w:i/>
                <w:sz w:val="20"/>
                <w:szCs w:val="20"/>
              </w:rPr>
              <w:t>ACE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cttgtgaatgccctcagaca</w:t>
            </w:r>
          </w:p>
        </w:tc>
      </w:tr>
      <w:tr w:rsidR="004B629D" w:rsidRPr="00C32DDE" w:rsidTr="00215E0F">
        <w:trPr>
          <w:trHeight w:val="269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aagcatttcccagaccatgg</w:t>
            </w:r>
          </w:p>
        </w:tc>
      </w:tr>
      <w:tr w:rsidR="004B629D" w:rsidRPr="00C32DDE" w:rsidTr="00215E0F">
        <w:trPr>
          <w:trHeight w:val="262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215E0F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2DDE">
              <w:rPr>
                <w:rFonts w:ascii="Arial" w:hAnsi="Arial" w:cs="Arial"/>
                <w:i/>
                <w:sz w:val="20"/>
                <w:szCs w:val="20"/>
              </w:rPr>
              <w:t>NC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D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gtSaacatgatgggRtatgSt</w:t>
            </w:r>
          </w:p>
        </w:tc>
      </w:tr>
      <w:tr w:rsidR="004B629D" w:rsidRPr="00C32DDE" w:rsidTr="00215E0F">
        <w:trPr>
          <w:trHeight w:val="88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B629D" w:rsidRPr="00C32DDE" w:rsidRDefault="004B629D" w:rsidP="004D269D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4B629D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C32DDE">
              <w:rPr>
                <w:rFonts w:ascii="Arial" w:hAnsi="Arial" w:cs="Arial"/>
                <w:caps/>
                <w:sz w:val="20"/>
                <w:szCs w:val="20"/>
              </w:rPr>
              <w:t>tgtgaRgccatRcMagcatc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215E0F" w:rsidRPr="00C32DDE" w:rsidRDefault="00541BFC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D</w:t>
            </w:r>
            <w:r w:rsidR="00215E0F">
              <w:rPr>
                <w:rFonts w:ascii="Arial" w:hAnsi="Arial" w:cs="Arial" w:hint="eastAsia"/>
                <w:i/>
                <w:sz w:val="20"/>
                <w:szCs w:val="20"/>
              </w:rPr>
              <w:t>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AAGGAGATCATGGAGGCA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TC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215E0F">
              <w:rPr>
                <w:rFonts w:ascii="Arial" w:hAnsi="Arial" w:cs="Arial"/>
                <w:caps/>
                <w:sz w:val="20"/>
                <w:szCs w:val="20"/>
              </w:rPr>
              <w:t>A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>CAGAACATCATTGAC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TTC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t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OR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215E0F">
              <w:rPr>
                <w:rFonts w:ascii="Arial" w:hAnsi="Arial" w:cs="Arial"/>
                <w:caps/>
                <w:sz w:val="20"/>
                <w:szCs w:val="20"/>
              </w:rPr>
              <w:t>CTT</w:t>
            </w:r>
            <w:r>
              <w:rPr>
                <w:rFonts w:ascii="Arial" w:hAnsi="Arial" w:cs="Arial"/>
                <w:caps/>
                <w:sz w:val="20"/>
                <w:szCs w:val="20"/>
              </w:rPr>
              <w:t>CTCATGGCTTCTTGT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TC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/>
            <w:tcBorders>
              <w:left w:val="single" w:sz="8" w:space="0" w:color="auto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TTACGAGTGAGCTGTTTC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CC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t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OR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GTGGATGGCTGTGCTCTC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TG</w:t>
            </w:r>
          </w:p>
        </w:tc>
      </w:tr>
      <w:tr w:rsidR="00215E0F" w:rsidRPr="00C32DDE" w:rsidTr="00215E0F">
        <w:trPr>
          <w:trHeight w:val="88"/>
        </w:trPr>
        <w:tc>
          <w:tcPr>
            <w:tcW w:w="155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32DDE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15E0F" w:rsidRPr="00C32DDE" w:rsidRDefault="00215E0F" w:rsidP="00215E0F">
            <w:pPr>
              <w:pStyle w:val="a5"/>
              <w:spacing w:before="0" w:beforeAutospacing="0" w:after="0" w:afterAutospacing="0" w:line="260" w:lineRule="exact"/>
              <w:ind w:leftChars="-27" w:left="-54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TGGGAGTAAGCTGCTTTC</w:t>
            </w:r>
            <w:r w:rsidRPr="00215E0F">
              <w:rPr>
                <w:rFonts w:ascii="Arial" w:hAnsi="Arial" w:cs="Arial"/>
                <w:caps/>
                <w:sz w:val="20"/>
                <w:szCs w:val="20"/>
              </w:rPr>
              <w:t>CA</w:t>
            </w:r>
          </w:p>
        </w:tc>
      </w:tr>
    </w:tbl>
    <w:p w:rsidR="00901237" w:rsidRPr="00650546" w:rsidRDefault="00901237" w:rsidP="006428C2">
      <w:pPr>
        <w:spacing w:line="480" w:lineRule="auto"/>
        <w:rPr>
          <w:rFonts w:ascii="Arial" w:hAnsi="Arial" w:cs="Arial"/>
          <w:szCs w:val="20"/>
        </w:rPr>
      </w:pPr>
    </w:p>
    <w:p w:rsidR="00215E0F" w:rsidRPr="00650546" w:rsidRDefault="00215E0F">
      <w:pPr>
        <w:spacing w:line="480" w:lineRule="auto"/>
        <w:rPr>
          <w:rFonts w:ascii="Arial" w:hAnsi="Arial" w:cs="Arial"/>
          <w:szCs w:val="20"/>
        </w:rPr>
      </w:pPr>
    </w:p>
    <w:sectPr w:rsidR="00215E0F" w:rsidRPr="00650546" w:rsidSect="00E4218D">
      <w:footerReference w:type="even" r:id="rId7"/>
      <w:footerReference w:type="default" r:id="rId8"/>
      <w:pgSz w:w="11906" w:h="16838"/>
      <w:pgMar w:top="2552" w:right="1701" w:bottom="1843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21DF" w:rsidRDefault="004C21DF">
      <w:r>
        <w:separator/>
      </w:r>
    </w:p>
  </w:endnote>
  <w:endnote w:type="continuationSeparator" w:id="0">
    <w:p w:rsidR="004C21DF" w:rsidRDefault="004C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7178" w:rsidRDefault="0048717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487178" w:rsidRDefault="0048717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7178" w:rsidRDefault="0048717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926788">
      <w:rPr>
        <w:rStyle w:val="a4"/>
        <w:noProof/>
      </w:rPr>
      <w:t>2</w:t>
    </w:r>
    <w:r>
      <w:rPr>
        <w:rStyle w:val="a4"/>
      </w:rPr>
      <w:fldChar w:fldCharType="end"/>
    </w:r>
  </w:p>
  <w:p w:rsidR="00487178" w:rsidRDefault="004871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21DF" w:rsidRDefault="004C21DF">
      <w:r>
        <w:separator/>
      </w:r>
    </w:p>
  </w:footnote>
  <w:footnote w:type="continuationSeparator" w:id="0">
    <w:p w:rsidR="004C21DF" w:rsidRDefault="004C2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6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C6"/>
    <w:rsid w:val="00014FB4"/>
    <w:rsid w:val="0004114F"/>
    <w:rsid w:val="000416ED"/>
    <w:rsid w:val="00074BE9"/>
    <w:rsid w:val="000837C3"/>
    <w:rsid w:val="000854E0"/>
    <w:rsid w:val="0009042D"/>
    <w:rsid w:val="00096161"/>
    <w:rsid w:val="000C392B"/>
    <w:rsid w:val="000E0167"/>
    <w:rsid w:val="000E3EB4"/>
    <w:rsid w:val="000F1845"/>
    <w:rsid w:val="000F1EDE"/>
    <w:rsid w:val="00106BB1"/>
    <w:rsid w:val="00123BB9"/>
    <w:rsid w:val="001D6632"/>
    <w:rsid w:val="00205A45"/>
    <w:rsid w:val="00215E0F"/>
    <w:rsid w:val="00227EC6"/>
    <w:rsid w:val="00293433"/>
    <w:rsid w:val="002E0EB8"/>
    <w:rsid w:val="00331887"/>
    <w:rsid w:val="00366CB2"/>
    <w:rsid w:val="00367DEE"/>
    <w:rsid w:val="003B591B"/>
    <w:rsid w:val="003C08AC"/>
    <w:rsid w:val="003C5ADF"/>
    <w:rsid w:val="00447308"/>
    <w:rsid w:val="00485516"/>
    <w:rsid w:val="00487178"/>
    <w:rsid w:val="004B629D"/>
    <w:rsid w:val="004C21DF"/>
    <w:rsid w:val="004D269D"/>
    <w:rsid w:val="004D4B2D"/>
    <w:rsid w:val="00505B15"/>
    <w:rsid w:val="00541BFC"/>
    <w:rsid w:val="005D3CC5"/>
    <w:rsid w:val="005E3E92"/>
    <w:rsid w:val="005F49D1"/>
    <w:rsid w:val="006428C2"/>
    <w:rsid w:val="00650546"/>
    <w:rsid w:val="00675B05"/>
    <w:rsid w:val="00695BE0"/>
    <w:rsid w:val="006F6AB7"/>
    <w:rsid w:val="00717DB9"/>
    <w:rsid w:val="007339D5"/>
    <w:rsid w:val="00766B16"/>
    <w:rsid w:val="007E39DE"/>
    <w:rsid w:val="007E4B62"/>
    <w:rsid w:val="007F56EE"/>
    <w:rsid w:val="00813D1F"/>
    <w:rsid w:val="008645B6"/>
    <w:rsid w:val="00864B0E"/>
    <w:rsid w:val="00866F11"/>
    <w:rsid w:val="008A5179"/>
    <w:rsid w:val="008C7A18"/>
    <w:rsid w:val="00901237"/>
    <w:rsid w:val="00926788"/>
    <w:rsid w:val="009273C5"/>
    <w:rsid w:val="00970E66"/>
    <w:rsid w:val="00A40356"/>
    <w:rsid w:val="00A503FA"/>
    <w:rsid w:val="00A63B87"/>
    <w:rsid w:val="00A926EB"/>
    <w:rsid w:val="00A97BF3"/>
    <w:rsid w:val="00AE5F0C"/>
    <w:rsid w:val="00B14ADD"/>
    <w:rsid w:val="00B4661D"/>
    <w:rsid w:val="00BA1528"/>
    <w:rsid w:val="00BF0C11"/>
    <w:rsid w:val="00C32DDE"/>
    <w:rsid w:val="00C358D8"/>
    <w:rsid w:val="00CC34FF"/>
    <w:rsid w:val="00D547D4"/>
    <w:rsid w:val="00D55FB6"/>
    <w:rsid w:val="00DB3351"/>
    <w:rsid w:val="00DD164C"/>
    <w:rsid w:val="00DF0A4B"/>
    <w:rsid w:val="00E4218D"/>
    <w:rsid w:val="00EC7687"/>
    <w:rsid w:val="00F27C91"/>
    <w:rsid w:val="00F73252"/>
    <w:rsid w:val="00F92425"/>
    <w:rsid w:val="00FB0EEF"/>
    <w:rsid w:val="00FC03F5"/>
    <w:rsid w:val="00FC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F26657"/>
  <w15:docId w15:val="{11F04976-F261-4014-959D-671635B4C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qFormat/>
    <w:pPr>
      <w:keepNext/>
      <w:spacing w:line="240" w:lineRule="exact"/>
      <w:outlineLvl w:val="0"/>
    </w:pPr>
    <w:rPr>
      <w:rFonts w:ascii="Times New Roman"/>
      <w:i/>
      <w:iCs/>
      <w:sz w:val="22"/>
      <w:szCs w:val="22"/>
    </w:rPr>
  </w:style>
  <w:style w:type="paragraph" w:styleId="2">
    <w:name w:val="heading 2"/>
    <w:basedOn w:val="a"/>
    <w:next w:val="a"/>
    <w:qFormat/>
    <w:pPr>
      <w:keepNext/>
      <w:ind w:leftChars="449" w:left="898" w:firstLine="1"/>
      <w:outlineLvl w:val="1"/>
    </w:pPr>
    <w:rPr>
      <w:rFonts w:ascii="Times New Roman"/>
      <w:sz w:val="24"/>
      <w:lang w:val="pt-BR"/>
    </w:rPr>
  </w:style>
  <w:style w:type="paragraph" w:styleId="3">
    <w:name w:val="heading 3"/>
    <w:basedOn w:val="a"/>
    <w:next w:val="a"/>
    <w:qFormat/>
    <w:pPr>
      <w:keepNext/>
      <w:ind w:leftChars="449" w:left="898" w:firstLine="702"/>
      <w:outlineLvl w:val="2"/>
    </w:pPr>
    <w:rPr>
      <w:rFonts w:asci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</w:style>
  <w:style w:type="paragraph" w:styleId="a5">
    <w:name w:val="Normal (Web)"/>
    <w:basedOn w:val="a"/>
    <w:rsid w:val="008A51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rsid w:val="001D6632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rsid w:val="004D4B2D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176806-1970-4786-AA46-790D17B70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: Antisense expression of 1-aminocyclopropane-1-carboxylic acid increases abiotic stresses tolerance by increasing of gene expression for antioxidative enzymes in Nicotian tabacum</vt:lpstr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ntisense expression of 1-aminocyclopropane-1-carboxylic acid increases abiotic stresses tolerance by increasing of gene expression for antioxidative enzymes in Nicotian tabacum</dc:title>
  <dc:creator>user</dc:creator>
  <cp:lastModifiedBy>Windows User</cp:lastModifiedBy>
  <cp:revision>3</cp:revision>
  <cp:lastPrinted>2009-08-10T08:07:00Z</cp:lastPrinted>
  <dcterms:created xsi:type="dcterms:W3CDTF">2020-05-05T08:02:00Z</dcterms:created>
  <dcterms:modified xsi:type="dcterms:W3CDTF">2021-09-01T05:52:00Z</dcterms:modified>
</cp:coreProperties>
</file>